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t>Materials and methods supplemental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lang w:val="en-US"/>
        </w:rPr>
        <w:t xml:space="preserve">Extrachromosomal assay. </w:t>
      </w:r>
      <w:r>
        <w:rPr>
          <w:rFonts w:cs="Times New Roman" w:ascii="Times New Roman" w:hAnsi="Times New Roman"/>
          <w:color w:val="000000"/>
          <w:sz w:val="24"/>
          <w:lang w:val="en-US"/>
        </w:rPr>
        <w:t>This assay was used to monitor the activity of the MNs in a non</w:t>
        <w:noBreakHyphen/>
        <w:t>chromatinized template. CHOK1 cells were transfected with increasing amounts of nuclease</w:t>
        <w:noBreakHyphen/>
        <w:t xml:space="preserve">encoding plasmids, as previously reported </w:t>
      </w:r>
      <w:r>
        <w:fldChar w:fldCharType="begin"/>
      </w:r>
      <w:r>
        <w:rPr>
          <w:sz w:val="24"/>
          <w:rFonts w:cs="Times New Roman" w:ascii="Times New Roman" w:hAnsi="Times New Roman"/>
          <w:color w:val="000000"/>
          <w:lang w:val="en-US"/>
        </w:rPr>
        <w:instrText xml:space="preserve"> ADDIN EN.CITE &lt;EndNote&gt;&lt;Cite&gt;&lt;Author&gt;Grizot&lt;/Author&gt;&lt;Year&gt;2009&lt;/Year&gt;&lt;RecNum&gt;26&lt;/RecNum&gt;&lt;MDL&gt;&lt;REFERENCE_TYPE&gt;0&lt;/REFERENCE_TYPE&gt;&lt;REFNUM&gt;26&lt;/REFNUM&gt;&lt;ACCESSION_NUMBER&gt;19584299&lt;/ACCESSION_NUMBER&gt;&lt;VOLUME&gt;37&lt;/VOLUME&gt;&lt;NUMBER&gt;16&lt;/NUMBER&gt;&lt;YEAR&gt;2009&lt;/YEAR&gt;&lt;DATE&gt;Sep&lt;/DATE&gt;&lt;TITLE&gt;Efficient targeting of a SCID gene by an engineered single-chain homing endonuclease&lt;/TITLE&gt;&lt;PAGES&gt;5405-19&lt;/PAGES&gt;&lt;AUTHOR_ADDRESS&gt;Cellectis SA, Cellectis Genome Surgery, 93235 Romainville, France.&lt;/AUTHOR_ADDRESS&gt;&lt;AUTHORS&gt;&lt;AUTHOR&gt;Grizot, S.&lt;/AUTHOR&gt;&lt;AUTHOR&gt;Smith, J.&lt;/AUTHOR&gt;&lt;AUTHOR&gt;Daboussi, F.&lt;/AUTHOR&gt;&lt;AUTHOR&gt;Prieto, J.&lt;/AUTHOR&gt;&lt;AUTHOR&gt;Redondo, P.&lt;/AUTHOR&gt;&lt;AUTHOR&gt;Merino, N.&lt;/AUTHOR&gt;&lt;AUTHOR&gt;Villate, M.&lt;/AUTHOR&gt;&lt;AUTHOR&gt;Thomas, S.&lt;/AUTHOR&gt;&lt;AUTHOR&gt;Lemaire, L.&lt;/AUTHOR&gt;&lt;AUTHOR&gt;Montoya, G.&lt;/AUTHOR&gt;&lt;AUTHOR&gt;Blanco, F. J.&lt;/AUTHOR&gt;&lt;AUTHOR&gt;Paques, F.&lt;/AUTHOR&gt;&lt;AUTHOR&gt;Duchateau, P.&lt;/AUTHOR&gt;&lt;/AUTHORS&gt;&lt;SECONDARY_TITLE&gt;Nucleic Acids Res&lt;/SECONDARY_TITLE&gt;&lt;KEYWORDS&gt;&lt;KEYWORD&gt;Animals&lt;/KEYWORD&gt;&lt;KEYWORD&gt;CHO Cells&lt;/KEYWORD&gt;&lt;KEYWORD&gt;Cricetinae&lt;/KEYWORD&gt;&lt;KEYWORD&gt;Cricetulus&lt;/KEYWORD&gt;&lt;KEYWORD&gt;DNA Restriction Enzymes/chemistry/*genetics/metabolism&lt;/KEYWORD&gt;&lt;KEYWORD&gt;Dimerization&lt;/KEYWORD&gt;&lt;KEYWORD&gt;*Gene Targeting&lt;/KEYWORD&gt;&lt;KEYWORD&gt;*Genes, RAG-1&lt;/KEYWORD&gt;&lt;KEYWORD&gt;Genetic Engineering&lt;/KEYWORD&gt;&lt;KEYWORD&gt;Humans&lt;/KEYWORD&gt;&lt;KEYWORD&gt;Recombination, Genetic&lt;/KEYWORD&gt;&lt;KEYWORD&gt;Severe Combined Immunodeficiency/genetics&lt;/KEYWORD&gt;&lt;/KEYWORDS&gt;&lt;URL&gt;http://www.ncbi.nlm.nih.gov/entrez/query.fcgi?cmd=Retrieve&amp;amp;db=PubMed&amp;amp;dopt=Citation&amp;amp;list_uids=19584299&lt;/URL&gt;&lt;/MDL&gt;&lt;/Cite&gt;&lt;/EndNote&gt;</w:instrText>
      </w:r>
      <w:r>
        <w:rPr>
          <w:rFonts w:cs="Times New Roman" w:ascii="Times New Roman" w:hAnsi="Times New Roman"/>
          <w:color w:val="000000"/>
          <w:sz w:val="24"/>
          <w:lang w:val="en-US"/>
        </w:rPr>
      </w:r>
      <w:r>
        <w:rPr>
          <w:sz w:val="24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lang w:val="en-US"/>
        </w:rPr>
        <w:t>(21)</w:t>
      </w:r>
      <w:r>
        <w:rPr>
          <w:rFonts w:cs="Times New Roman" w:ascii="Times New Roman" w:hAnsi="Times New Roman"/>
          <w:color w:val="000000"/>
          <w:sz w:val="24"/>
          <w:lang w:val="en-US"/>
        </w:rPr>
      </w:r>
      <w:r>
        <w:rPr>
          <w:sz w:val="24"/>
          <w:rFonts w:cs="Times New Roman" w:ascii="Times New Roman" w:hAnsi="Times New Roman"/>
          <w:color w:val="000000"/>
          <w:lang w:val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lang w:val="en-US"/>
        </w:rPr>
        <w:t>Ligation-mediated PCR (LM-PCR).</w:t>
      </w:r>
      <w:r>
        <w:rPr>
          <w:rFonts w:cs="Times New Roman" w:ascii="Times New Roman" w:hAnsi="Times New Roman"/>
          <w:color w:val="000000"/>
          <w:sz w:val="24"/>
          <w:lang w:val="en-US"/>
        </w:rPr>
        <w:t xml:space="preserve"> 293-H cells were transfected with 3µg of RAG1m, XPCm meganucleases or empty vector. gDNA was extracted 2 days post-transfection. 1.5µg of gDNA was ligated with 1 µl of linker (1 µM) in 50 µl of buffer containing 1µl of ligase (iolabs) (400U/µl), O/N at 16°C. This linker was complementary to the 4bp 3’ overhangs cleaved by I-CreI derivatives. The reaction was stopped after inactivation of 20 mins at 65°C. Q-PCRs were performed on 50ng of ligation (QuantiFast Probe Qiagen kit). Results were normalized via Q-PCR on albumin amplicon (Table</w:t>
      </w:r>
      <w:bookmarkStart w:id="0" w:name="_GoBack"/>
      <w:bookmarkEnd w:id="0"/>
      <w:r>
        <w:rPr>
          <w:rFonts w:cs="Times New Roman" w:ascii="Times New Roman" w:hAnsi="Times New Roman"/>
          <w:color w:val="000000"/>
          <w:sz w:val="24"/>
          <w:lang w:val="en-US"/>
        </w:rPr>
        <w:t xml:space="preserve"> S1). Results from two experiments were expressed via fold stimulation of 5-aza-dC treatment versus untreated samples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3:24:00Z</dcterms:created>
  <dc:creator>fdaboussi</dc:creator>
  <dc:description/>
  <cp:keywords/>
  <dc:language>en-US</dc:language>
  <cp:lastModifiedBy>fdaboussi</cp:lastModifiedBy>
  <dcterms:modified xsi:type="dcterms:W3CDTF">2013-03-15T13:36:00Z</dcterms:modified>
  <cp:revision>3</cp:revision>
  <dc:subject/>
  <dc:title/>
</cp:coreProperties>
</file>